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C924A" w14:textId="77777777" w:rsidR="003E44A2" w:rsidRPr="00F84FA9" w:rsidRDefault="003E44A2" w:rsidP="003E44A2">
      <w:pPr>
        <w:spacing w:line="360" w:lineRule="auto"/>
        <w:rPr>
          <w:rFonts w:ascii="Calibri" w:hAnsi="Calibri" w:cs="Calibri"/>
          <w:sz w:val="20"/>
          <w:szCs w:val="20"/>
          <w:lang w:val="en-US"/>
        </w:rPr>
      </w:pPr>
      <w:r w:rsidRPr="00915B60">
        <w:rPr>
          <w:rFonts w:ascii="Calibri" w:eastAsiaTheme="minorHAnsi" w:hAnsi="Calibri" w:cs="Calibri"/>
          <w:b/>
          <w:bCs/>
          <w:sz w:val="20"/>
          <w:szCs w:val="20"/>
          <w:lang w:val="en-US" w:eastAsia="en-US"/>
        </w:rPr>
        <w:t xml:space="preserve">Supplementary table </w:t>
      </w:r>
      <w:proofErr w:type="spellStart"/>
      <w:r w:rsidRPr="00915B60">
        <w:rPr>
          <w:rFonts w:ascii="Calibri" w:eastAsiaTheme="minorHAnsi" w:hAnsi="Calibri" w:cs="Calibri"/>
          <w:b/>
          <w:bCs/>
          <w:sz w:val="20"/>
          <w:szCs w:val="20"/>
          <w:lang w:val="en-US" w:eastAsia="en-US"/>
        </w:rPr>
        <w:t>Table</w:t>
      </w:r>
      <w:proofErr w:type="spellEnd"/>
      <w:r w:rsidRPr="00915B60">
        <w:rPr>
          <w:rFonts w:ascii="Calibri" w:eastAsiaTheme="minorHAnsi" w:hAnsi="Calibri" w:cs="Calibri"/>
          <w:b/>
          <w:bCs/>
          <w:sz w:val="20"/>
          <w:szCs w:val="20"/>
          <w:lang w:val="en-US" w:eastAsia="en-US"/>
        </w:rPr>
        <w:t xml:space="preserve"> 1</w:t>
      </w:r>
      <w:r w:rsidRPr="00915B60">
        <w:rPr>
          <w:rFonts w:ascii="Calibri" w:eastAsiaTheme="minorHAnsi" w:hAnsi="Calibri" w:cs="Calibri"/>
          <w:sz w:val="20"/>
          <w:szCs w:val="20"/>
          <w:lang w:val="en-US" w:eastAsia="en-US"/>
        </w:rPr>
        <w:t xml:space="preserve"> Mean maximum force values ± standard deviations calculated from the tooth mobility measurements (TM-ILD) with loading duration in seconds (0.5 s, 1 s, 10 s) for healthy participants (n = 20). Measurements for mandibular (n=20) versus maxillary incisors (n=20) in the same patients were compared</w:t>
      </w:r>
      <w:r w:rsidRPr="004B4C9A">
        <w:rPr>
          <w:rFonts w:ascii="Calibri" w:eastAsiaTheme="minorHAnsi" w:hAnsi="Calibri" w:cs="Calibri"/>
          <w:sz w:val="20"/>
          <w:szCs w:val="20"/>
          <w:lang w:val="en-US" w:eastAsia="en-US"/>
        </w:rPr>
        <w:t xml:space="preserve"> by </w:t>
      </w:r>
      <w:r>
        <w:rPr>
          <w:rFonts w:ascii="Calibri" w:eastAsiaTheme="minorHAnsi" w:hAnsi="Calibri" w:cs="Calibri"/>
          <w:sz w:val="20"/>
          <w:szCs w:val="20"/>
          <w:lang w:val="en-US" w:eastAsia="en-US"/>
        </w:rPr>
        <w:t>paired</w:t>
      </w:r>
      <w:r w:rsidRPr="004B4C9A">
        <w:rPr>
          <w:rFonts w:ascii="Calibri" w:eastAsiaTheme="minorHAnsi" w:hAnsi="Calibri" w:cs="Calibri"/>
          <w:sz w:val="20"/>
          <w:szCs w:val="20"/>
          <w:lang w:val="en-US" w:eastAsia="en-US"/>
        </w:rPr>
        <w:t xml:space="preserve"> t-test.</w:t>
      </w:r>
    </w:p>
    <w:tbl>
      <w:tblPr>
        <w:tblW w:w="92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6"/>
        <w:gridCol w:w="2035"/>
        <w:gridCol w:w="1985"/>
        <w:gridCol w:w="1363"/>
        <w:gridCol w:w="1793"/>
      </w:tblGrid>
      <w:tr w:rsidR="003E44A2" w:rsidRPr="007633F9" w14:paraId="07DAA89C" w14:textId="77777777" w:rsidTr="00603C7B">
        <w:trPr>
          <w:trHeight w:val="1275"/>
        </w:trPr>
        <w:tc>
          <w:tcPr>
            <w:tcW w:w="206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4FCAC" w14:textId="77777777" w:rsidR="003E44A2" w:rsidRPr="00566A3B" w:rsidRDefault="003E44A2" w:rsidP="00603C7B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02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E1983" w14:textId="77777777" w:rsidR="003E44A2" w:rsidRPr="00566A3B" w:rsidRDefault="003E44A2" w:rsidP="00603C7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566A3B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US"/>
              </w:rPr>
              <w:t>Healthy participants</w:t>
            </w:r>
          </w:p>
          <w:p w14:paraId="0455BE4A" w14:textId="77777777" w:rsidR="003E44A2" w:rsidRPr="00566A3B" w:rsidRDefault="003E44A2" w:rsidP="00603C7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mean </w:t>
            </w:r>
            <w:r w:rsidRPr="00F953B0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US"/>
              </w:rPr>
              <w:t>±SD, (95% CI)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1CE8F" w14:textId="77777777" w:rsidR="003E44A2" w:rsidRPr="00566A3B" w:rsidRDefault="003E44A2" w:rsidP="00603C7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566A3B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US"/>
              </w:rPr>
              <w:t>∆ Maxilla-Mandibula</w:t>
            </w:r>
          </w:p>
          <w:p w14:paraId="710E2E32" w14:textId="77777777" w:rsidR="003E44A2" w:rsidRPr="00566A3B" w:rsidRDefault="003E44A2" w:rsidP="00603C7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566A3B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US"/>
              </w:rPr>
              <w:t>Mea</w:t>
            </w:r>
            <w:r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US"/>
              </w:rPr>
              <w:t>n</w:t>
            </w:r>
            <w:r w:rsidRPr="00566A3B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Pr="00566A3B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46" w:type="dxa"/>
              <w:left w:w="46" w:type="dxa"/>
              <w:bottom w:w="46" w:type="dxa"/>
              <w:right w:w="46" w:type="dxa"/>
            </w:tcMar>
            <w:vAlign w:val="center"/>
            <w:hideMark/>
          </w:tcPr>
          <w:p w14:paraId="480F23BB" w14:textId="77777777" w:rsidR="003E44A2" w:rsidRPr="00566A3B" w:rsidRDefault="003E44A2" w:rsidP="00603C7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Paired </w:t>
            </w:r>
            <w:r w:rsidRPr="00566A3B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T-test </w:t>
            </w:r>
          </w:p>
        </w:tc>
      </w:tr>
      <w:tr w:rsidR="003E44A2" w:rsidRPr="00F84FA9" w14:paraId="58EE4AD4" w14:textId="77777777" w:rsidTr="00603C7B">
        <w:trPr>
          <w:trHeight w:val="405"/>
        </w:trPr>
        <w:tc>
          <w:tcPr>
            <w:tcW w:w="206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46" w:type="dxa"/>
              <w:left w:w="46" w:type="dxa"/>
              <w:bottom w:w="46" w:type="dxa"/>
              <w:right w:w="46" w:type="dxa"/>
            </w:tcMar>
            <w:vAlign w:val="center"/>
            <w:hideMark/>
          </w:tcPr>
          <w:p w14:paraId="6A831CD2" w14:textId="77777777" w:rsidR="003E44A2" w:rsidRPr="00566A3B" w:rsidRDefault="003E44A2" w:rsidP="00603C7B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66A3B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203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58E50" w14:textId="77777777" w:rsidR="003E44A2" w:rsidRPr="00566A3B" w:rsidRDefault="003E44A2" w:rsidP="00603C7B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6A3B">
              <w:rPr>
                <w:rFonts w:ascii="Calibri" w:hAnsi="Calibri" w:cs="Calibri"/>
                <w:sz w:val="20"/>
                <w:szCs w:val="20"/>
              </w:rPr>
              <w:t xml:space="preserve">20 </w:t>
            </w:r>
            <w:proofErr w:type="spellStart"/>
            <w:r w:rsidRPr="00566A3B">
              <w:rPr>
                <w:rFonts w:ascii="Calibri" w:hAnsi="Calibri" w:cs="Calibri"/>
                <w:sz w:val="20"/>
                <w:szCs w:val="20"/>
              </w:rPr>
              <w:t>Incisors</w:t>
            </w:r>
            <w:proofErr w:type="spellEnd"/>
            <w:r w:rsidRPr="00566A3B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566A3B">
              <w:rPr>
                <w:rFonts w:ascii="Calibri" w:hAnsi="Calibri" w:cs="Calibri"/>
                <w:sz w:val="20"/>
                <w:szCs w:val="20"/>
              </w:rPr>
              <w:t>maxilla</w:t>
            </w:r>
            <w:proofErr w:type="spellEnd"/>
            <w:r w:rsidRPr="00566A3B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61616DB9" w14:textId="77777777" w:rsidR="003E44A2" w:rsidRPr="00566A3B" w:rsidRDefault="003E44A2" w:rsidP="00603C7B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6A3B">
              <w:rPr>
                <w:rFonts w:ascii="Calibri" w:hAnsi="Calibri" w:cs="Calibri"/>
                <w:sz w:val="20"/>
                <w:szCs w:val="20"/>
              </w:rPr>
              <w:t xml:space="preserve">20 </w:t>
            </w:r>
            <w:proofErr w:type="spellStart"/>
            <w:r w:rsidRPr="00566A3B">
              <w:rPr>
                <w:rFonts w:ascii="Calibri" w:hAnsi="Calibri" w:cs="Calibri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198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B4A2A" w14:textId="77777777" w:rsidR="003E44A2" w:rsidRPr="00566A3B" w:rsidRDefault="003E44A2" w:rsidP="00603C7B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6A3B">
              <w:rPr>
                <w:rFonts w:ascii="Calibri" w:hAnsi="Calibri" w:cs="Calibri"/>
                <w:sz w:val="20"/>
                <w:szCs w:val="20"/>
              </w:rPr>
              <w:t xml:space="preserve">20 </w:t>
            </w:r>
            <w:proofErr w:type="spellStart"/>
            <w:r w:rsidRPr="00566A3B">
              <w:rPr>
                <w:rFonts w:ascii="Calibri" w:hAnsi="Calibri" w:cs="Calibri"/>
                <w:sz w:val="20"/>
                <w:szCs w:val="20"/>
              </w:rPr>
              <w:t>Incisors</w:t>
            </w:r>
            <w:proofErr w:type="spellEnd"/>
            <w:r w:rsidRPr="00566A3B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566A3B">
              <w:rPr>
                <w:rFonts w:ascii="Calibri" w:hAnsi="Calibri" w:cs="Calibri"/>
                <w:sz w:val="20"/>
                <w:szCs w:val="20"/>
              </w:rPr>
              <w:t>mandibula</w:t>
            </w:r>
            <w:proofErr w:type="spellEnd"/>
            <w:r w:rsidRPr="00566A3B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3919260B" w14:textId="77777777" w:rsidR="003E44A2" w:rsidRPr="00566A3B" w:rsidRDefault="003E44A2" w:rsidP="00603C7B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6A3B">
              <w:rPr>
                <w:rFonts w:ascii="Calibri" w:hAnsi="Calibri" w:cs="Calibri"/>
                <w:sz w:val="20"/>
                <w:szCs w:val="20"/>
              </w:rPr>
              <w:t xml:space="preserve">20 </w:t>
            </w:r>
            <w:proofErr w:type="spellStart"/>
            <w:r w:rsidRPr="00566A3B">
              <w:rPr>
                <w:rFonts w:ascii="Calibri" w:hAnsi="Calibri" w:cs="Calibri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136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54658" w14:textId="77777777" w:rsidR="003E44A2" w:rsidRPr="00566A3B" w:rsidRDefault="003E44A2" w:rsidP="00603C7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46" w:type="dxa"/>
              <w:left w:w="46" w:type="dxa"/>
              <w:bottom w:w="46" w:type="dxa"/>
              <w:right w:w="46" w:type="dxa"/>
            </w:tcMar>
            <w:vAlign w:val="center"/>
            <w:hideMark/>
          </w:tcPr>
          <w:p w14:paraId="54F86958" w14:textId="77777777" w:rsidR="003E44A2" w:rsidRPr="00566A3B" w:rsidRDefault="003E44A2" w:rsidP="00603C7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E44A2" w:rsidRPr="00987782" w14:paraId="5D5286A0" w14:textId="77777777" w:rsidTr="00603C7B">
        <w:trPr>
          <w:trHeight w:val="905"/>
        </w:trPr>
        <w:tc>
          <w:tcPr>
            <w:tcW w:w="2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46" w:type="dxa"/>
              <w:left w:w="46" w:type="dxa"/>
              <w:bottom w:w="46" w:type="dxa"/>
              <w:right w:w="46" w:type="dxa"/>
            </w:tcMar>
            <w:vAlign w:val="center"/>
            <w:hideMark/>
          </w:tcPr>
          <w:p w14:paraId="48B99C81" w14:textId="77777777" w:rsidR="003E44A2" w:rsidRPr="00566A3B" w:rsidRDefault="003E44A2" w:rsidP="00603C7B">
            <w:pPr>
              <w:spacing w:line="360" w:lineRule="auto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566A3B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US"/>
              </w:rPr>
              <w:t>maximum force /displacement (TM-ILD)</w:t>
            </w:r>
          </w:p>
          <w:p w14:paraId="13B5D383" w14:textId="77777777" w:rsidR="003E44A2" w:rsidRPr="00566A3B" w:rsidRDefault="003E44A2" w:rsidP="00603C7B">
            <w:pPr>
              <w:spacing w:line="360" w:lineRule="auto"/>
              <w:rPr>
                <w:rFonts w:ascii="Calibri" w:hAnsi="Calibri" w:cs="Calibri"/>
                <w:color w:val="FFFFFF" w:themeColor="background1"/>
                <w:sz w:val="20"/>
                <w:szCs w:val="20"/>
                <w:lang w:val="en-US"/>
              </w:rPr>
            </w:pPr>
            <w:r w:rsidRPr="00566A3B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US"/>
              </w:rPr>
              <w:t>[N/mm]</w:t>
            </w:r>
          </w:p>
        </w:tc>
        <w:tc>
          <w:tcPr>
            <w:tcW w:w="2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0097A" w14:textId="77777777" w:rsidR="003E44A2" w:rsidRPr="00566A3B" w:rsidRDefault="003E44A2" w:rsidP="00603C7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872B2" w14:textId="77777777" w:rsidR="003E44A2" w:rsidRPr="00566A3B" w:rsidRDefault="003E44A2" w:rsidP="00603C7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50DA7" w14:textId="77777777" w:rsidR="003E44A2" w:rsidRPr="00566A3B" w:rsidRDefault="003E44A2" w:rsidP="00603C7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46" w:type="dxa"/>
              <w:left w:w="46" w:type="dxa"/>
              <w:bottom w:w="46" w:type="dxa"/>
              <w:right w:w="46" w:type="dxa"/>
            </w:tcMar>
            <w:vAlign w:val="center"/>
            <w:hideMark/>
          </w:tcPr>
          <w:p w14:paraId="76F98439" w14:textId="77777777" w:rsidR="003E44A2" w:rsidRPr="00566A3B" w:rsidRDefault="003E44A2" w:rsidP="00603C7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E44A2" w:rsidRPr="00F84FA9" w14:paraId="39399441" w14:textId="77777777" w:rsidTr="00603C7B">
        <w:trPr>
          <w:trHeight w:val="601"/>
        </w:trPr>
        <w:tc>
          <w:tcPr>
            <w:tcW w:w="2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46" w:type="dxa"/>
              <w:left w:w="46" w:type="dxa"/>
              <w:bottom w:w="46" w:type="dxa"/>
              <w:right w:w="46" w:type="dxa"/>
            </w:tcMar>
            <w:vAlign w:val="center"/>
            <w:hideMark/>
          </w:tcPr>
          <w:p w14:paraId="42039525" w14:textId="77777777" w:rsidR="003E44A2" w:rsidRPr="00566A3B" w:rsidRDefault="003E44A2" w:rsidP="00603C7B">
            <w:pPr>
              <w:spacing w:line="360" w:lineRule="auto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566A3B">
              <w:rPr>
                <w:rFonts w:ascii="Calibri" w:hAnsi="Calibri" w:cs="Calibri"/>
                <w:color w:val="FFFFFF" w:themeColor="background1"/>
                <w:sz w:val="20"/>
                <w:szCs w:val="20"/>
                <w:lang w:val="en-US"/>
              </w:rPr>
              <w:t>0.5</w:t>
            </w:r>
            <w:r w:rsidRPr="00566A3B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 xml:space="preserve"> s</w:t>
            </w:r>
          </w:p>
        </w:tc>
        <w:tc>
          <w:tcPr>
            <w:tcW w:w="2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46" w:type="dxa"/>
              <w:left w:w="46" w:type="dxa"/>
              <w:bottom w:w="46" w:type="dxa"/>
              <w:right w:w="46" w:type="dxa"/>
            </w:tcMar>
            <w:vAlign w:val="center"/>
            <w:hideMark/>
          </w:tcPr>
          <w:p w14:paraId="1E7D914C" w14:textId="77777777" w:rsidR="003E44A2" w:rsidRPr="00CC32E2" w:rsidRDefault="003E44A2" w:rsidP="00603C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32E2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  <w:lang w:val="en-US"/>
              </w:rPr>
              <w:t>16.3±6.3</w:t>
            </w:r>
          </w:p>
          <w:p w14:paraId="523BD6D1" w14:textId="77777777" w:rsidR="003E44A2" w:rsidRPr="00CC32E2" w:rsidRDefault="003E44A2" w:rsidP="00603C7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C32E2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  <w:lang w:val="en-US"/>
              </w:rPr>
              <w:t>(13.4-</w:t>
            </w:r>
            <w:r w:rsidRPr="00CC32E2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  <w:t>19.3</w:t>
            </w:r>
            <w:r w:rsidRPr="00CC32E2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CF155" w14:textId="77777777" w:rsidR="003E44A2" w:rsidRPr="00915B60" w:rsidRDefault="003E44A2" w:rsidP="00603C7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5B60">
              <w:rPr>
                <w:rFonts w:ascii="Calibri" w:hAnsi="Calibri" w:cs="Calibri"/>
                <w:sz w:val="20"/>
                <w:szCs w:val="20"/>
                <w:lang w:val="en-US"/>
              </w:rPr>
              <w:t>15.9±4.6</w:t>
            </w:r>
          </w:p>
          <w:p w14:paraId="71B328CF" w14:textId="77777777" w:rsidR="003E44A2" w:rsidRPr="00915B60" w:rsidRDefault="003E44A2" w:rsidP="00603C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15B6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</w:t>
            </w:r>
            <w:r w:rsidRPr="00915B60"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lang w:eastAsia="en-US"/>
              </w:rPr>
              <w:t>18.1-13.7</w:t>
            </w:r>
            <w:r w:rsidRPr="00915B6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192BA" w14:textId="77777777" w:rsidR="003E44A2" w:rsidRPr="00915B60" w:rsidRDefault="003E44A2" w:rsidP="00603C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15B60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0.40±4.2 </w:t>
            </w:r>
          </w:p>
          <w:p w14:paraId="65D6910E" w14:textId="77777777" w:rsidR="003E44A2" w:rsidRPr="00915B60" w:rsidRDefault="003E44A2" w:rsidP="00603C7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15B60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  <w:lang w:val="en-US"/>
              </w:rPr>
              <w:t>(-1.6-2.4)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46" w:type="dxa"/>
              <w:left w:w="46" w:type="dxa"/>
              <w:bottom w:w="46" w:type="dxa"/>
              <w:right w:w="46" w:type="dxa"/>
            </w:tcMar>
            <w:vAlign w:val="center"/>
            <w:hideMark/>
          </w:tcPr>
          <w:p w14:paraId="7387BBB9" w14:textId="77777777" w:rsidR="003E44A2" w:rsidRPr="00566A3B" w:rsidRDefault="003E44A2" w:rsidP="00603C7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 w:rsidR="003E44A2" w:rsidRPr="00F84FA9" w14:paraId="407457F7" w14:textId="77777777" w:rsidTr="00603C7B">
        <w:trPr>
          <w:trHeight w:val="601"/>
        </w:trPr>
        <w:tc>
          <w:tcPr>
            <w:tcW w:w="2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46" w:type="dxa"/>
              <w:left w:w="46" w:type="dxa"/>
              <w:bottom w:w="46" w:type="dxa"/>
              <w:right w:w="46" w:type="dxa"/>
            </w:tcMar>
            <w:vAlign w:val="center"/>
            <w:hideMark/>
          </w:tcPr>
          <w:p w14:paraId="70F958C1" w14:textId="77777777" w:rsidR="003E44A2" w:rsidRPr="00566A3B" w:rsidRDefault="003E44A2" w:rsidP="00603C7B">
            <w:pPr>
              <w:spacing w:line="360" w:lineRule="auto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566A3B">
              <w:rPr>
                <w:rFonts w:ascii="Calibri" w:hAnsi="Calibri" w:cs="Calibri"/>
                <w:color w:val="FFFFFF" w:themeColor="background1"/>
                <w:sz w:val="20"/>
                <w:szCs w:val="20"/>
                <w:lang w:val="en-US"/>
              </w:rPr>
              <w:t>1.0</w:t>
            </w:r>
            <w:r w:rsidRPr="00566A3B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 xml:space="preserve"> s</w:t>
            </w:r>
          </w:p>
        </w:tc>
        <w:tc>
          <w:tcPr>
            <w:tcW w:w="2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46" w:type="dxa"/>
              <w:left w:w="46" w:type="dxa"/>
              <w:bottom w:w="46" w:type="dxa"/>
              <w:right w:w="46" w:type="dxa"/>
            </w:tcMar>
            <w:vAlign w:val="center"/>
            <w:hideMark/>
          </w:tcPr>
          <w:p w14:paraId="28CEC778" w14:textId="77777777" w:rsidR="003E44A2" w:rsidRPr="00CC32E2" w:rsidRDefault="003E44A2" w:rsidP="00603C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32E2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  <w:lang w:val="en-US"/>
              </w:rPr>
              <w:t>15.4±</w:t>
            </w:r>
            <w:r w:rsidRPr="00CC32E2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  <w:t>6.6</w:t>
            </w:r>
          </w:p>
          <w:p w14:paraId="1FC71B0A" w14:textId="77777777" w:rsidR="003E44A2" w:rsidRPr="00CC32E2" w:rsidRDefault="003E44A2" w:rsidP="00603C7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32E2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  <w:lang w:val="en-US"/>
              </w:rPr>
              <w:t>(12.3-18.5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51D4F" w14:textId="77777777" w:rsidR="003E44A2" w:rsidRPr="00915B60" w:rsidRDefault="003E44A2" w:rsidP="00603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5B60">
              <w:rPr>
                <w:rFonts w:ascii="Calibri" w:hAnsi="Calibri" w:cs="Calibri"/>
                <w:sz w:val="20"/>
                <w:szCs w:val="20"/>
                <w:lang w:val="en-US"/>
              </w:rPr>
              <w:t>15.7±6.0</w:t>
            </w:r>
          </w:p>
          <w:p w14:paraId="26222EE6" w14:textId="77777777" w:rsidR="003E44A2" w:rsidRPr="00915B60" w:rsidRDefault="003E44A2" w:rsidP="00603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5B60">
              <w:rPr>
                <w:rFonts w:ascii="Calibri" w:hAnsi="Calibri" w:cs="Calibri" w:hint="cs"/>
                <w:sz w:val="20"/>
                <w:szCs w:val="20"/>
                <w:lang w:val="en-US"/>
              </w:rPr>
              <w:t>(</w:t>
            </w:r>
            <w:r w:rsidRPr="00915B60">
              <w:rPr>
                <w:rFonts w:ascii="Calibri" w:hAnsi="Calibri" w:cs="Calibri"/>
                <w:sz w:val="20"/>
                <w:szCs w:val="20"/>
                <w:lang w:val="en-US"/>
              </w:rPr>
              <w:t>18.5</w:t>
            </w:r>
            <w:r w:rsidRPr="00915B60">
              <w:rPr>
                <w:rFonts w:ascii="Calibri" w:hAnsi="Calibri" w:cs="Calibri" w:hint="cs"/>
                <w:sz w:val="20"/>
                <w:szCs w:val="20"/>
                <w:lang w:val="en-US"/>
              </w:rPr>
              <w:t>-</w:t>
            </w:r>
            <w:r w:rsidRPr="00915B60">
              <w:rPr>
                <w:rFonts w:ascii="Calibri" w:hAnsi="Calibri" w:cs="Calibri"/>
                <w:sz w:val="20"/>
                <w:szCs w:val="20"/>
                <w:lang w:val="en-US"/>
              </w:rPr>
              <w:t>12.8</w:t>
            </w:r>
            <w:r w:rsidRPr="00915B60">
              <w:rPr>
                <w:rFonts w:ascii="Calibri" w:hAnsi="Calibri" w:cs="Calibri" w:hint="cs"/>
                <w:sz w:val="20"/>
                <w:szCs w:val="20"/>
                <w:lang w:val="en-US"/>
              </w:rPr>
              <w:t>)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E072C" w14:textId="77777777" w:rsidR="003E44A2" w:rsidRPr="00915B60" w:rsidRDefault="003E44A2" w:rsidP="00603C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15B60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  <w:lang w:val="en-US"/>
              </w:rPr>
              <w:t>-0.29±5.0</w:t>
            </w:r>
          </w:p>
          <w:p w14:paraId="0015DFC1" w14:textId="77777777" w:rsidR="003E44A2" w:rsidRPr="00915B60" w:rsidRDefault="003E44A2" w:rsidP="00603C7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15B60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  <w:lang w:val="en-US"/>
              </w:rPr>
              <w:t>(-2.6-2.0)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46" w:type="dxa"/>
              <w:left w:w="46" w:type="dxa"/>
              <w:bottom w:w="46" w:type="dxa"/>
              <w:right w:w="46" w:type="dxa"/>
            </w:tcMar>
            <w:vAlign w:val="center"/>
            <w:hideMark/>
          </w:tcPr>
          <w:p w14:paraId="6235AE80" w14:textId="77777777" w:rsidR="003E44A2" w:rsidRPr="00566A3B" w:rsidRDefault="003E44A2" w:rsidP="00603C7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 w:rsidR="003E44A2" w:rsidRPr="00F84FA9" w14:paraId="338FF6F4" w14:textId="77777777" w:rsidTr="00603C7B">
        <w:trPr>
          <w:trHeight w:val="601"/>
        </w:trPr>
        <w:tc>
          <w:tcPr>
            <w:tcW w:w="2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46" w:type="dxa"/>
              <w:left w:w="46" w:type="dxa"/>
              <w:bottom w:w="46" w:type="dxa"/>
              <w:right w:w="46" w:type="dxa"/>
            </w:tcMar>
            <w:vAlign w:val="center"/>
            <w:hideMark/>
          </w:tcPr>
          <w:p w14:paraId="4A5F82AF" w14:textId="77777777" w:rsidR="003E44A2" w:rsidRPr="00566A3B" w:rsidRDefault="003E44A2" w:rsidP="00603C7B">
            <w:pPr>
              <w:spacing w:line="360" w:lineRule="auto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566A3B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10 s</w:t>
            </w:r>
          </w:p>
        </w:tc>
        <w:tc>
          <w:tcPr>
            <w:tcW w:w="2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46" w:type="dxa"/>
              <w:left w:w="46" w:type="dxa"/>
              <w:bottom w:w="46" w:type="dxa"/>
              <w:right w:w="46" w:type="dxa"/>
            </w:tcMar>
            <w:vAlign w:val="center"/>
            <w:hideMark/>
          </w:tcPr>
          <w:p w14:paraId="4D255940" w14:textId="77777777" w:rsidR="003E44A2" w:rsidRPr="00CC32E2" w:rsidRDefault="003E44A2" w:rsidP="00603C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C32E2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  <w:lang w:val="en-US"/>
              </w:rPr>
              <w:t>16.3±</w:t>
            </w:r>
            <w:r w:rsidRPr="00CC32E2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</w:rPr>
              <w:t>6.3</w:t>
            </w:r>
          </w:p>
          <w:p w14:paraId="2CDDD8BF" w14:textId="77777777" w:rsidR="003E44A2" w:rsidRPr="00CC32E2" w:rsidRDefault="003E44A2" w:rsidP="00603C7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C32E2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13.4-19.3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0F1D3" w14:textId="77777777" w:rsidR="003E44A2" w:rsidRPr="00915B60" w:rsidRDefault="003E44A2" w:rsidP="00603C7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5B60">
              <w:rPr>
                <w:rFonts w:ascii="Calibri" w:hAnsi="Calibri" w:cs="Calibri"/>
                <w:sz w:val="20"/>
                <w:szCs w:val="20"/>
                <w:lang w:val="en-US"/>
              </w:rPr>
              <w:t>13.7±6.1</w:t>
            </w:r>
          </w:p>
          <w:p w14:paraId="4BDA0EB5" w14:textId="77777777" w:rsidR="003E44A2" w:rsidRPr="00915B60" w:rsidRDefault="003E44A2" w:rsidP="00603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15B60">
              <w:rPr>
                <w:rFonts w:ascii="Calibri" w:hAnsi="Calibri" w:cs="Calibri" w:hint="cs"/>
                <w:sz w:val="20"/>
                <w:szCs w:val="20"/>
                <w:lang w:val="en-US"/>
              </w:rPr>
              <w:t>(</w:t>
            </w:r>
            <w:r w:rsidRPr="00915B60">
              <w:rPr>
                <w:rFonts w:ascii="Calibri" w:hAnsi="Calibri" w:cs="Calibri"/>
                <w:sz w:val="20"/>
                <w:szCs w:val="20"/>
                <w:lang w:val="en-US"/>
              </w:rPr>
              <w:t>16.6</w:t>
            </w:r>
            <w:r w:rsidRPr="00915B60">
              <w:rPr>
                <w:rFonts w:ascii="Calibri" w:hAnsi="Calibri" w:cs="Calibri" w:hint="cs"/>
                <w:sz w:val="20"/>
                <w:szCs w:val="20"/>
                <w:lang w:val="en-US"/>
              </w:rPr>
              <w:t>-</w:t>
            </w:r>
            <w:r w:rsidRPr="00915B60">
              <w:rPr>
                <w:rFonts w:ascii="Calibri" w:hAnsi="Calibri" w:cs="Calibri"/>
                <w:sz w:val="20"/>
                <w:szCs w:val="20"/>
                <w:lang w:val="en-US"/>
              </w:rPr>
              <w:t>10.9</w:t>
            </w:r>
            <w:r w:rsidRPr="00915B60">
              <w:rPr>
                <w:rFonts w:ascii="Calibri" w:hAnsi="Calibri" w:cs="Calibri" w:hint="cs"/>
                <w:sz w:val="20"/>
                <w:szCs w:val="20"/>
                <w:lang w:val="en-US"/>
              </w:rPr>
              <w:t>)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3148B" w14:textId="77777777" w:rsidR="003E44A2" w:rsidRPr="00915B60" w:rsidRDefault="003E44A2" w:rsidP="00603C7B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15B60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  <w:lang w:val="en-US"/>
              </w:rPr>
              <w:t>2.6±4.1</w:t>
            </w:r>
          </w:p>
          <w:p w14:paraId="64E7C35A" w14:textId="77777777" w:rsidR="003E44A2" w:rsidRPr="00915B60" w:rsidRDefault="003E44A2" w:rsidP="00603C7B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15B60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  <w:lang w:val="en-US"/>
              </w:rPr>
              <w:t>(0.7-4.5)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46" w:type="dxa"/>
              <w:left w:w="46" w:type="dxa"/>
              <w:bottom w:w="46" w:type="dxa"/>
              <w:right w:w="46" w:type="dxa"/>
            </w:tcMar>
            <w:vAlign w:val="center"/>
            <w:hideMark/>
          </w:tcPr>
          <w:p w14:paraId="2A3E5001" w14:textId="77777777" w:rsidR="003E44A2" w:rsidRPr="00566A3B" w:rsidRDefault="003E44A2" w:rsidP="00603C7B">
            <w:pPr>
              <w:jc w:val="center"/>
              <w:rPr>
                <w:sz w:val="18"/>
                <w:szCs w:val="18"/>
                <w:lang w:val="en-US"/>
              </w:rPr>
            </w:pPr>
            <w:r w:rsidRPr="00566A3B">
              <w:rPr>
                <w:rFonts w:hint="cs"/>
                <w:color w:val="000000" w:themeColor="text1"/>
                <w:kern w:val="24"/>
                <w:sz w:val="18"/>
                <w:szCs w:val="18"/>
              </w:rPr>
              <w:t>p = 0.0</w:t>
            </w:r>
            <w:r>
              <w:rPr>
                <w:color w:val="000000" w:themeColor="text1"/>
                <w:kern w:val="24"/>
                <w:sz w:val="18"/>
                <w:szCs w:val="18"/>
              </w:rPr>
              <w:t>11</w:t>
            </w:r>
          </w:p>
        </w:tc>
      </w:tr>
      <w:tr w:rsidR="003E44A2" w:rsidRPr="00F84FA9" w14:paraId="16C1E959" w14:textId="77777777" w:rsidTr="00603C7B">
        <w:trPr>
          <w:trHeight w:val="348"/>
        </w:trPr>
        <w:tc>
          <w:tcPr>
            <w:tcW w:w="2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1B825" w14:textId="77777777" w:rsidR="003E44A2" w:rsidRPr="00F84FA9" w:rsidRDefault="003E44A2" w:rsidP="00603C7B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2448D" w14:textId="77777777" w:rsidR="003E44A2" w:rsidRPr="00F84FA9" w:rsidRDefault="003E44A2" w:rsidP="00603C7B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C9848" w14:textId="77777777" w:rsidR="003E44A2" w:rsidRPr="00F84FA9" w:rsidRDefault="003E44A2" w:rsidP="00603C7B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AF1CC" w14:textId="77777777" w:rsidR="003E44A2" w:rsidRPr="00F84FA9" w:rsidRDefault="003E44A2" w:rsidP="00603C7B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46" w:type="dxa"/>
              <w:left w:w="46" w:type="dxa"/>
              <w:bottom w:w="46" w:type="dxa"/>
              <w:right w:w="46" w:type="dxa"/>
            </w:tcMar>
            <w:vAlign w:val="center"/>
            <w:hideMark/>
          </w:tcPr>
          <w:p w14:paraId="4E5B11AD" w14:textId="77777777" w:rsidR="003E44A2" w:rsidRPr="00F84FA9" w:rsidRDefault="003E44A2" w:rsidP="00603C7B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</w:tbl>
    <w:p w14:paraId="2821CA75" w14:textId="77777777" w:rsidR="003E44A2" w:rsidRDefault="003E44A2" w:rsidP="003E44A2">
      <w:pPr>
        <w:rPr>
          <w:rFonts w:ascii="Calibri" w:hAnsi="Calibri" w:cs="Calibri"/>
          <w:sz w:val="20"/>
          <w:szCs w:val="20"/>
          <w:lang w:val="en-US"/>
        </w:rPr>
      </w:pPr>
    </w:p>
    <w:p w14:paraId="4DA7DB15" w14:textId="77777777" w:rsidR="003E44A2" w:rsidRPr="00F84FA9" w:rsidRDefault="003E44A2" w:rsidP="00C75C48">
      <w:pPr>
        <w:spacing w:line="360" w:lineRule="auto"/>
        <w:rPr>
          <w:rFonts w:ascii="Calibri" w:hAnsi="Calibri" w:cs="Calibri"/>
          <w:color w:val="5A5A5A" w:themeColor="text1" w:themeTint="A5"/>
          <w:spacing w:val="15"/>
          <w:sz w:val="28"/>
          <w:szCs w:val="28"/>
          <w:lang w:val="en-US"/>
        </w:rPr>
      </w:pPr>
    </w:p>
    <w:sectPr w:rsidR="003E44A2" w:rsidRPr="00F84FA9" w:rsidSect="007E5761"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C30EA"/>
    <w:multiLevelType w:val="hybridMultilevel"/>
    <w:tmpl w:val="87F2DCA4"/>
    <w:lvl w:ilvl="0" w:tplc="0F8E00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D3E28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DED6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AE5A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689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D2C3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CAE9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A6AB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DCD6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C3F73BC"/>
    <w:multiLevelType w:val="hybridMultilevel"/>
    <w:tmpl w:val="45044164"/>
    <w:lvl w:ilvl="0" w:tplc="C6B6CF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1A12BD"/>
    <w:multiLevelType w:val="hybridMultilevel"/>
    <w:tmpl w:val="137608B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4E2D5E"/>
    <w:multiLevelType w:val="hybridMultilevel"/>
    <w:tmpl w:val="480C4264"/>
    <w:lvl w:ilvl="0" w:tplc="C6B6CF0C">
      <w:start w:val="1"/>
      <w:numFmt w:val="bullet"/>
      <w:lvlText w:val="•"/>
      <w:lvlJc w:val="left"/>
      <w:pPr>
        <w:tabs>
          <w:tab w:val="num" w:pos="1426"/>
        </w:tabs>
        <w:ind w:left="1426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214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6" w:hanging="360"/>
      </w:pPr>
      <w:rPr>
        <w:rFonts w:ascii="Wingdings" w:hAnsi="Wingdings" w:hint="default"/>
      </w:rPr>
    </w:lvl>
  </w:abstractNum>
  <w:abstractNum w:abstractNumId="4" w15:restartNumberingAfterBreak="0">
    <w:nsid w:val="1D00512A"/>
    <w:multiLevelType w:val="hybridMultilevel"/>
    <w:tmpl w:val="E5162AF8"/>
    <w:lvl w:ilvl="0" w:tplc="E3FCC3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1A9B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EC66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867B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AAA7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B244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8AE6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26D3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A0CD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D4054AF"/>
    <w:multiLevelType w:val="hybridMultilevel"/>
    <w:tmpl w:val="09CE9B62"/>
    <w:lvl w:ilvl="0" w:tplc="9CEEE1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4E70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64F3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CA85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5A65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32BD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FE9D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C2F9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84DD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1444CF5"/>
    <w:multiLevelType w:val="hybridMultilevel"/>
    <w:tmpl w:val="287EE838"/>
    <w:lvl w:ilvl="0" w:tplc="6CDA59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EE0F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54D4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0E52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4AC0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BED8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4A76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087F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B273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5233A0C"/>
    <w:multiLevelType w:val="hybridMultilevel"/>
    <w:tmpl w:val="47D663C4"/>
    <w:lvl w:ilvl="0" w:tplc="C6B6CF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FD27F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20D7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F2E0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F857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42A5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E6F8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D4E3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5AEF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3BD4989"/>
    <w:multiLevelType w:val="hybridMultilevel"/>
    <w:tmpl w:val="8572D76A"/>
    <w:lvl w:ilvl="0" w:tplc="7F06A9B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F26007F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4DA312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558D47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86AE2EA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DBAA97EA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7D6B8D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03BA5324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03BED66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B987E99"/>
    <w:multiLevelType w:val="hybridMultilevel"/>
    <w:tmpl w:val="20640ECC"/>
    <w:lvl w:ilvl="0" w:tplc="C6B6CF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4B4493"/>
    <w:multiLevelType w:val="hybridMultilevel"/>
    <w:tmpl w:val="D7D0CEE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E61FDF"/>
    <w:multiLevelType w:val="hybridMultilevel"/>
    <w:tmpl w:val="C3D07F8A"/>
    <w:lvl w:ilvl="0" w:tplc="C6B6CF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4D736D"/>
    <w:multiLevelType w:val="hybridMultilevel"/>
    <w:tmpl w:val="EEA864AC"/>
    <w:lvl w:ilvl="0" w:tplc="7AA821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DA5D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B2C0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380B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3004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7A25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9639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B29E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04FC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7B65313A"/>
    <w:multiLevelType w:val="hybridMultilevel"/>
    <w:tmpl w:val="7882B362"/>
    <w:lvl w:ilvl="0" w:tplc="69600E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6A7E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80E8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D431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6E9A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BEC3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64C9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2845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C005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86669240">
    <w:abstractNumId w:val="7"/>
  </w:num>
  <w:num w:numId="2" w16cid:durableId="811021009">
    <w:abstractNumId w:val="11"/>
  </w:num>
  <w:num w:numId="3" w16cid:durableId="974332617">
    <w:abstractNumId w:val="13"/>
  </w:num>
  <w:num w:numId="4" w16cid:durableId="1075201740">
    <w:abstractNumId w:val="0"/>
  </w:num>
  <w:num w:numId="5" w16cid:durableId="621957445">
    <w:abstractNumId w:val="3"/>
  </w:num>
  <w:num w:numId="6" w16cid:durableId="718478289">
    <w:abstractNumId w:val="9"/>
  </w:num>
  <w:num w:numId="7" w16cid:durableId="2066022603">
    <w:abstractNumId w:val="1"/>
  </w:num>
  <w:num w:numId="8" w16cid:durableId="961695109">
    <w:abstractNumId w:val="12"/>
  </w:num>
  <w:num w:numId="9" w16cid:durableId="2118714796">
    <w:abstractNumId w:val="5"/>
  </w:num>
  <w:num w:numId="10" w16cid:durableId="1961643417">
    <w:abstractNumId w:val="8"/>
  </w:num>
  <w:num w:numId="11" w16cid:durableId="1207572174">
    <w:abstractNumId w:val="10"/>
  </w:num>
  <w:num w:numId="12" w16cid:durableId="1769538961">
    <w:abstractNumId w:val="2"/>
  </w:num>
  <w:num w:numId="13" w16cid:durableId="244389412">
    <w:abstractNumId w:val="6"/>
  </w:num>
  <w:num w:numId="14" w16cid:durableId="22657050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Gill Sans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tfwzwzqatt95epw0fps59k2xe5ee0rftt5&quot;&gt;My EndNote Library&lt;record-ids&gt;&lt;item&gt;955&lt;/item&gt;&lt;item&gt;961&lt;/item&gt;&lt;item&gt;1523&lt;/item&gt;&lt;item&gt;1543&lt;/item&gt;&lt;item&gt;1546&lt;/item&gt;&lt;item&gt;1550&lt;/item&gt;&lt;item&gt;1551&lt;/item&gt;&lt;item&gt;1555&lt;/item&gt;&lt;item&gt;1558&lt;/item&gt;&lt;item&gt;1560&lt;/item&gt;&lt;item&gt;1562&lt;/item&gt;&lt;item&gt;1571&lt;/item&gt;&lt;item&gt;1577&lt;/item&gt;&lt;item&gt;1580&lt;/item&gt;&lt;item&gt;1583&lt;/item&gt;&lt;/record-ids&gt;&lt;/item&gt;&lt;/Libraries&gt;"/>
  </w:docVars>
  <w:rsids>
    <w:rsidRoot w:val="004D7A0C"/>
    <w:rsid w:val="00000445"/>
    <w:rsid w:val="00006A2C"/>
    <w:rsid w:val="00007B08"/>
    <w:rsid w:val="00011820"/>
    <w:rsid w:val="000119B9"/>
    <w:rsid w:val="000128DA"/>
    <w:rsid w:val="00021472"/>
    <w:rsid w:val="000228E9"/>
    <w:rsid w:val="00026BD2"/>
    <w:rsid w:val="00031A3F"/>
    <w:rsid w:val="00032616"/>
    <w:rsid w:val="0003371E"/>
    <w:rsid w:val="000337FA"/>
    <w:rsid w:val="000349CA"/>
    <w:rsid w:val="00035C3C"/>
    <w:rsid w:val="000411A4"/>
    <w:rsid w:val="00051AFA"/>
    <w:rsid w:val="00054D83"/>
    <w:rsid w:val="0006181C"/>
    <w:rsid w:val="00061F7C"/>
    <w:rsid w:val="00062889"/>
    <w:rsid w:val="00064EDA"/>
    <w:rsid w:val="00065015"/>
    <w:rsid w:val="00072255"/>
    <w:rsid w:val="00072713"/>
    <w:rsid w:val="00072EFD"/>
    <w:rsid w:val="00075A40"/>
    <w:rsid w:val="00081C82"/>
    <w:rsid w:val="00083006"/>
    <w:rsid w:val="000867FC"/>
    <w:rsid w:val="00087BF2"/>
    <w:rsid w:val="00092653"/>
    <w:rsid w:val="00092FF5"/>
    <w:rsid w:val="000943A1"/>
    <w:rsid w:val="000953B4"/>
    <w:rsid w:val="000955AF"/>
    <w:rsid w:val="00097E3A"/>
    <w:rsid w:val="000A70B6"/>
    <w:rsid w:val="000A727E"/>
    <w:rsid w:val="000B1712"/>
    <w:rsid w:val="000B71E9"/>
    <w:rsid w:val="000C2195"/>
    <w:rsid w:val="000C5FF7"/>
    <w:rsid w:val="000D13B8"/>
    <w:rsid w:val="000D2971"/>
    <w:rsid w:val="000D59C4"/>
    <w:rsid w:val="000D6C7B"/>
    <w:rsid w:val="000E1D25"/>
    <w:rsid w:val="000E309E"/>
    <w:rsid w:val="000E76D5"/>
    <w:rsid w:val="000F0C92"/>
    <w:rsid w:val="000F693D"/>
    <w:rsid w:val="0010093F"/>
    <w:rsid w:val="0010242C"/>
    <w:rsid w:val="00102DA5"/>
    <w:rsid w:val="00103066"/>
    <w:rsid w:val="001058AD"/>
    <w:rsid w:val="00110A12"/>
    <w:rsid w:val="00112214"/>
    <w:rsid w:val="0011452F"/>
    <w:rsid w:val="00120938"/>
    <w:rsid w:val="00126609"/>
    <w:rsid w:val="0012723E"/>
    <w:rsid w:val="00127883"/>
    <w:rsid w:val="00127FDE"/>
    <w:rsid w:val="00134FE0"/>
    <w:rsid w:val="00135B36"/>
    <w:rsid w:val="00136D0F"/>
    <w:rsid w:val="00140298"/>
    <w:rsid w:val="0014050C"/>
    <w:rsid w:val="00142B0D"/>
    <w:rsid w:val="00143176"/>
    <w:rsid w:val="00143685"/>
    <w:rsid w:val="00146C8C"/>
    <w:rsid w:val="001507BA"/>
    <w:rsid w:val="00152171"/>
    <w:rsid w:val="0015736B"/>
    <w:rsid w:val="001650E2"/>
    <w:rsid w:val="00173959"/>
    <w:rsid w:val="00174BE4"/>
    <w:rsid w:val="00176E03"/>
    <w:rsid w:val="00184928"/>
    <w:rsid w:val="0019229C"/>
    <w:rsid w:val="00194722"/>
    <w:rsid w:val="00194C04"/>
    <w:rsid w:val="00194FD5"/>
    <w:rsid w:val="001A1B22"/>
    <w:rsid w:val="001A3248"/>
    <w:rsid w:val="001A3F14"/>
    <w:rsid w:val="001A5C9B"/>
    <w:rsid w:val="001A6A55"/>
    <w:rsid w:val="001A7EA9"/>
    <w:rsid w:val="001B2659"/>
    <w:rsid w:val="001B2FB2"/>
    <w:rsid w:val="001B545A"/>
    <w:rsid w:val="001C4496"/>
    <w:rsid w:val="001D6FA5"/>
    <w:rsid w:val="001E3F0F"/>
    <w:rsid w:val="001E67F3"/>
    <w:rsid w:val="001F60ED"/>
    <w:rsid w:val="001F734E"/>
    <w:rsid w:val="001F757D"/>
    <w:rsid w:val="001F7AD0"/>
    <w:rsid w:val="002026DE"/>
    <w:rsid w:val="00203BFF"/>
    <w:rsid w:val="0020643F"/>
    <w:rsid w:val="00207AE8"/>
    <w:rsid w:val="00211E7C"/>
    <w:rsid w:val="00213E59"/>
    <w:rsid w:val="00215CF4"/>
    <w:rsid w:val="00217FA1"/>
    <w:rsid w:val="002222B1"/>
    <w:rsid w:val="00223A08"/>
    <w:rsid w:val="00223AC5"/>
    <w:rsid w:val="00231F52"/>
    <w:rsid w:val="00232549"/>
    <w:rsid w:val="00236B1F"/>
    <w:rsid w:val="00237205"/>
    <w:rsid w:val="002375F1"/>
    <w:rsid w:val="00237FBD"/>
    <w:rsid w:val="0024234C"/>
    <w:rsid w:val="002428F7"/>
    <w:rsid w:val="00244A11"/>
    <w:rsid w:val="00247F4D"/>
    <w:rsid w:val="00250B92"/>
    <w:rsid w:val="00257550"/>
    <w:rsid w:val="00257BD1"/>
    <w:rsid w:val="00262DFD"/>
    <w:rsid w:val="002674B6"/>
    <w:rsid w:val="00267CA3"/>
    <w:rsid w:val="00271B13"/>
    <w:rsid w:val="00273598"/>
    <w:rsid w:val="002750DA"/>
    <w:rsid w:val="00280F89"/>
    <w:rsid w:val="00284357"/>
    <w:rsid w:val="0029093D"/>
    <w:rsid w:val="002A26B7"/>
    <w:rsid w:val="002A600B"/>
    <w:rsid w:val="002A63DA"/>
    <w:rsid w:val="002A6C81"/>
    <w:rsid w:val="002B09BD"/>
    <w:rsid w:val="002B60F8"/>
    <w:rsid w:val="002B6781"/>
    <w:rsid w:val="002B7550"/>
    <w:rsid w:val="002C19E8"/>
    <w:rsid w:val="002C201B"/>
    <w:rsid w:val="002C2D15"/>
    <w:rsid w:val="002C6ACC"/>
    <w:rsid w:val="002D06D6"/>
    <w:rsid w:val="002D2BDF"/>
    <w:rsid w:val="002D3E3B"/>
    <w:rsid w:val="002D55C7"/>
    <w:rsid w:val="002D5C34"/>
    <w:rsid w:val="002E0123"/>
    <w:rsid w:val="002E18AF"/>
    <w:rsid w:val="002E6275"/>
    <w:rsid w:val="002F3C59"/>
    <w:rsid w:val="002F6108"/>
    <w:rsid w:val="002F6C03"/>
    <w:rsid w:val="00300A24"/>
    <w:rsid w:val="00302BAA"/>
    <w:rsid w:val="00304FD6"/>
    <w:rsid w:val="003061ED"/>
    <w:rsid w:val="00314735"/>
    <w:rsid w:val="00316BA2"/>
    <w:rsid w:val="003207A1"/>
    <w:rsid w:val="0032335F"/>
    <w:rsid w:val="0032430B"/>
    <w:rsid w:val="003248B6"/>
    <w:rsid w:val="00327CB3"/>
    <w:rsid w:val="00331F45"/>
    <w:rsid w:val="00333756"/>
    <w:rsid w:val="003344CC"/>
    <w:rsid w:val="0033708F"/>
    <w:rsid w:val="00343E1F"/>
    <w:rsid w:val="00343E5F"/>
    <w:rsid w:val="00344262"/>
    <w:rsid w:val="0034476B"/>
    <w:rsid w:val="003464EB"/>
    <w:rsid w:val="0034736A"/>
    <w:rsid w:val="003525F9"/>
    <w:rsid w:val="00355750"/>
    <w:rsid w:val="00361620"/>
    <w:rsid w:val="003665CA"/>
    <w:rsid w:val="00367126"/>
    <w:rsid w:val="003727AF"/>
    <w:rsid w:val="00375595"/>
    <w:rsid w:val="0038179A"/>
    <w:rsid w:val="00381817"/>
    <w:rsid w:val="00381CCD"/>
    <w:rsid w:val="0038472C"/>
    <w:rsid w:val="003868A6"/>
    <w:rsid w:val="00392D00"/>
    <w:rsid w:val="00393437"/>
    <w:rsid w:val="003953D0"/>
    <w:rsid w:val="003A0804"/>
    <w:rsid w:val="003A1438"/>
    <w:rsid w:val="003A525C"/>
    <w:rsid w:val="003B1950"/>
    <w:rsid w:val="003C041A"/>
    <w:rsid w:val="003C5E90"/>
    <w:rsid w:val="003C63D4"/>
    <w:rsid w:val="003D0716"/>
    <w:rsid w:val="003D0B4C"/>
    <w:rsid w:val="003E44A2"/>
    <w:rsid w:val="003F090C"/>
    <w:rsid w:val="003F0D42"/>
    <w:rsid w:val="003F78E5"/>
    <w:rsid w:val="004031F7"/>
    <w:rsid w:val="004073BC"/>
    <w:rsid w:val="004107CD"/>
    <w:rsid w:val="0041573A"/>
    <w:rsid w:val="00415891"/>
    <w:rsid w:val="00417392"/>
    <w:rsid w:val="00420333"/>
    <w:rsid w:val="00422A17"/>
    <w:rsid w:val="00424FBD"/>
    <w:rsid w:val="00425906"/>
    <w:rsid w:val="004303F3"/>
    <w:rsid w:val="0043165E"/>
    <w:rsid w:val="00431755"/>
    <w:rsid w:val="004328E7"/>
    <w:rsid w:val="00434BD4"/>
    <w:rsid w:val="0043743D"/>
    <w:rsid w:val="004428DA"/>
    <w:rsid w:val="0044504B"/>
    <w:rsid w:val="004556A7"/>
    <w:rsid w:val="004571B4"/>
    <w:rsid w:val="004603BA"/>
    <w:rsid w:val="0046685C"/>
    <w:rsid w:val="00472A74"/>
    <w:rsid w:val="00475140"/>
    <w:rsid w:val="00475EEA"/>
    <w:rsid w:val="00476148"/>
    <w:rsid w:val="00491637"/>
    <w:rsid w:val="00492AC8"/>
    <w:rsid w:val="00494D8A"/>
    <w:rsid w:val="004951BE"/>
    <w:rsid w:val="0049522C"/>
    <w:rsid w:val="00496CDC"/>
    <w:rsid w:val="004B1256"/>
    <w:rsid w:val="004B21E5"/>
    <w:rsid w:val="004B4C9A"/>
    <w:rsid w:val="004B622A"/>
    <w:rsid w:val="004B7012"/>
    <w:rsid w:val="004C2A4D"/>
    <w:rsid w:val="004C34A7"/>
    <w:rsid w:val="004C575F"/>
    <w:rsid w:val="004C5A67"/>
    <w:rsid w:val="004C607A"/>
    <w:rsid w:val="004D0422"/>
    <w:rsid w:val="004D14E7"/>
    <w:rsid w:val="004D6E3D"/>
    <w:rsid w:val="004D730B"/>
    <w:rsid w:val="004D791F"/>
    <w:rsid w:val="004D7A0C"/>
    <w:rsid w:val="004E1C9A"/>
    <w:rsid w:val="004E3574"/>
    <w:rsid w:val="004E4E07"/>
    <w:rsid w:val="004E508B"/>
    <w:rsid w:val="004E6183"/>
    <w:rsid w:val="004F2F92"/>
    <w:rsid w:val="004F49A5"/>
    <w:rsid w:val="004F4F46"/>
    <w:rsid w:val="004F5E15"/>
    <w:rsid w:val="0050164E"/>
    <w:rsid w:val="005041C9"/>
    <w:rsid w:val="0051589F"/>
    <w:rsid w:val="00516947"/>
    <w:rsid w:val="00524A60"/>
    <w:rsid w:val="00526E30"/>
    <w:rsid w:val="00533B1D"/>
    <w:rsid w:val="005377CB"/>
    <w:rsid w:val="00540E8D"/>
    <w:rsid w:val="00543195"/>
    <w:rsid w:val="005475ED"/>
    <w:rsid w:val="005548C2"/>
    <w:rsid w:val="005603DD"/>
    <w:rsid w:val="00560FB1"/>
    <w:rsid w:val="00561248"/>
    <w:rsid w:val="00565484"/>
    <w:rsid w:val="00566A3B"/>
    <w:rsid w:val="0057133D"/>
    <w:rsid w:val="005739E0"/>
    <w:rsid w:val="005749E0"/>
    <w:rsid w:val="00574C20"/>
    <w:rsid w:val="00581927"/>
    <w:rsid w:val="00581EA1"/>
    <w:rsid w:val="005820BA"/>
    <w:rsid w:val="005848DF"/>
    <w:rsid w:val="00584EBC"/>
    <w:rsid w:val="00585B77"/>
    <w:rsid w:val="00591666"/>
    <w:rsid w:val="00591BF0"/>
    <w:rsid w:val="0059437C"/>
    <w:rsid w:val="0059468C"/>
    <w:rsid w:val="005A270B"/>
    <w:rsid w:val="005A2720"/>
    <w:rsid w:val="005A7662"/>
    <w:rsid w:val="005B0963"/>
    <w:rsid w:val="005B7B9A"/>
    <w:rsid w:val="005C337C"/>
    <w:rsid w:val="005C492B"/>
    <w:rsid w:val="005C4F23"/>
    <w:rsid w:val="005C5642"/>
    <w:rsid w:val="005C6AA2"/>
    <w:rsid w:val="005D6F84"/>
    <w:rsid w:val="005D75E8"/>
    <w:rsid w:val="005E63E2"/>
    <w:rsid w:val="005F66AE"/>
    <w:rsid w:val="00603F5E"/>
    <w:rsid w:val="006059CF"/>
    <w:rsid w:val="00606B28"/>
    <w:rsid w:val="00610E52"/>
    <w:rsid w:val="00611EDA"/>
    <w:rsid w:val="006121C0"/>
    <w:rsid w:val="00613988"/>
    <w:rsid w:val="006167A7"/>
    <w:rsid w:val="006178CD"/>
    <w:rsid w:val="00621713"/>
    <w:rsid w:val="00621AC1"/>
    <w:rsid w:val="00625DB0"/>
    <w:rsid w:val="00626237"/>
    <w:rsid w:val="00630D33"/>
    <w:rsid w:val="00632F03"/>
    <w:rsid w:val="00643830"/>
    <w:rsid w:val="00644AB0"/>
    <w:rsid w:val="006455B9"/>
    <w:rsid w:val="006475C2"/>
    <w:rsid w:val="00647C58"/>
    <w:rsid w:val="00650211"/>
    <w:rsid w:val="00651477"/>
    <w:rsid w:val="006604BD"/>
    <w:rsid w:val="00660CD5"/>
    <w:rsid w:val="006614CF"/>
    <w:rsid w:val="006638F6"/>
    <w:rsid w:val="006665B5"/>
    <w:rsid w:val="0067201F"/>
    <w:rsid w:val="00673A9A"/>
    <w:rsid w:val="00674810"/>
    <w:rsid w:val="0067604C"/>
    <w:rsid w:val="00680D6F"/>
    <w:rsid w:val="00681D24"/>
    <w:rsid w:val="00685156"/>
    <w:rsid w:val="00686A96"/>
    <w:rsid w:val="00690D04"/>
    <w:rsid w:val="00690EEA"/>
    <w:rsid w:val="00690EEF"/>
    <w:rsid w:val="0069113C"/>
    <w:rsid w:val="006918A4"/>
    <w:rsid w:val="006948FF"/>
    <w:rsid w:val="006A10CA"/>
    <w:rsid w:val="006A3916"/>
    <w:rsid w:val="006A47B9"/>
    <w:rsid w:val="006A5422"/>
    <w:rsid w:val="006A64F1"/>
    <w:rsid w:val="006B69E1"/>
    <w:rsid w:val="006B6C71"/>
    <w:rsid w:val="006C0021"/>
    <w:rsid w:val="006C2941"/>
    <w:rsid w:val="006C3B84"/>
    <w:rsid w:val="006D096D"/>
    <w:rsid w:val="006D0A1C"/>
    <w:rsid w:val="006D13AE"/>
    <w:rsid w:val="006D1EEE"/>
    <w:rsid w:val="006D2A55"/>
    <w:rsid w:val="006E0615"/>
    <w:rsid w:val="006E36A7"/>
    <w:rsid w:val="006E6CD1"/>
    <w:rsid w:val="006F12A3"/>
    <w:rsid w:val="006F220F"/>
    <w:rsid w:val="006F3839"/>
    <w:rsid w:val="0070014D"/>
    <w:rsid w:val="007007DB"/>
    <w:rsid w:val="00700AB0"/>
    <w:rsid w:val="00703FA4"/>
    <w:rsid w:val="00710EA1"/>
    <w:rsid w:val="00713F28"/>
    <w:rsid w:val="007166D8"/>
    <w:rsid w:val="00717CF8"/>
    <w:rsid w:val="00717DF9"/>
    <w:rsid w:val="007269F5"/>
    <w:rsid w:val="00727A4C"/>
    <w:rsid w:val="00735F11"/>
    <w:rsid w:val="00742D25"/>
    <w:rsid w:val="00743FCD"/>
    <w:rsid w:val="007515C2"/>
    <w:rsid w:val="0075435E"/>
    <w:rsid w:val="007559D1"/>
    <w:rsid w:val="007633F9"/>
    <w:rsid w:val="00766C82"/>
    <w:rsid w:val="00771F67"/>
    <w:rsid w:val="00773B3B"/>
    <w:rsid w:val="0078024C"/>
    <w:rsid w:val="007819EF"/>
    <w:rsid w:val="00783146"/>
    <w:rsid w:val="00783D1C"/>
    <w:rsid w:val="00785336"/>
    <w:rsid w:val="00787995"/>
    <w:rsid w:val="007907BB"/>
    <w:rsid w:val="00791DB4"/>
    <w:rsid w:val="007A3F0B"/>
    <w:rsid w:val="007A4439"/>
    <w:rsid w:val="007A5F25"/>
    <w:rsid w:val="007A62AC"/>
    <w:rsid w:val="007B2808"/>
    <w:rsid w:val="007B459C"/>
    <w:rsid w:val="007B4B35"/>
    <w:rsid w:val="007B6B8C"/>
    <w:rsid w:val="007B7770"/>
    <w:rsid w:val="007C353E"/>
    <w:rsid w:val="007C3C20"/>
    <w:rsid w:val="007C5C02"/>
    <w:rsid w:val="007C6471"/>
    <w:rsid w:val="007C7965"/>
    <w:rsid w:val="007D3192"/>
    <w:rsid w:val="007D32EA"/>
    <w:rsid w:val="007D3342"/>
    <w:rsid w:val="007D5D1C"/>
    <w:rsid w:val="007D608B"/>
    <w:rsid w:val="007E0FA8"/>
    <w:rsid w:val="007E44D3"/>
    <w:rsid w:val="007E5761"/>
    <w:rsid w:val="007E7AB8"/>
    <w:rsid w:val="007F2F87"/>
    <w:rsid w:val="007F3ECB"/>
    <w:rsid w:val="007F78B3"/>
    <w:rsid w:val="008045FA"/>
    <w:rsid w:val="00811F71"/>
    <w:rsid w:val="008346EC"/>
    <w:rsid w:val="00837186"/>
    <w:rsid w:val="008407D6"/>
    <w:rsid w:val="00847573"/>
    <w:rsid w:val="008533F1"/>
    <w:rsid w:val="008549C4"/>
    <w:rsid w:val="00857897"/>
    <w:rsid w:val="0086106B"/>
    <w:rsid w:val="00865C32"/>
    <w:rsid w:val="008663EC"/>
    <w:rsid w:val="0086756A"/>
    <w:rsid w:val="008675E2"/>
    <w:rsid w:val="00874775"/>
    <w:rsid w:val="00875801"/>
    <w:rsid w:val="00877296"/>
    <w:rsid w:val="0088302B"/>
    <w:rsid w:val="00891A24"/>
    <w:rsid w:val="00892B68"/>
    <w:rsid w:val="00893D6E"/>
    <w:rsid w:val="00894AF8"/>
    <w:rsid w:val="00894F26"/>
    <w:rsid w:val="008A1EDF"/>
    <w:rsid w:val="008A25E9"/>
    <w:rsid w:val="008A5991"/>
    <w:rsid w:val="008A5B02"/>
    <w:rsid w:val="008A64AA"/>
    <w:rsid w:val="008B29F0"/>
    <w:rsid w:val="008B701B"/>
    <w:rsid w:val="008B7FC9"/>
    <w:rsid w:val="008C2ADE"/>
    <w:rsid w:val="008C31F3"/>
    <w:rsid w:val="008C7CD3"/>
    <w:rsid w:val="008E0064"/>
    <w:rsid w:val="008E0522"/>
    <w:rsid w:val="008E0AD2"/>
    <w:rsid w:val="008E5753"/>
    <w:rsid w:val="008E766F"/>
    <w:rsid w:val="008F1201"/>
    <w:rsid w:val="008F1E7F"/>
    <w:rsid w:val="008F423E"/>
    <w:rsid w:val="008F476E"/>
    <w:rsid w:val="008F587B"/>
    <w:rsid w:val="00911E47"/>
    <w:rsid w:val="009137DF"/>
    <w:rsid w:val="00915B60"/>
    <w:rsid w:val="0093147E"/>
    <w:rsid w:val="009365BE"/>
    <w:rsid w:val="00942E99"/>
    <w:rsid w:val="00943595"/>
    <w:rsid w:val="00946A0D"/>
    <w:rsid w:val="00950CB2"/>
    <w:rsid w:val="00951BC2"/>
    <w:rsid w:val="00952E89"/>
    <w:rsid w:val="00956F75"/>
    <w:rsid w:val="00964FD9"/>
    <w:rsid w:val="0096545D"/>
    <w:rsid w:val="00967E05"/>
    <w:rsid w:val="009735F6"/>
    <w:rsid w:val="009743AB"/>
    <w:rsid w:val="00975FD2"/>
    <w:rsid w:val="0097656B"/>
    <w:rsid w:val="00976743"/>
    <w:rsid w:val="009803DB"/>
    <w:rsid w:val="00982076"/>
    <w:rsid w:val="00987782"/>
    <w:rsid w:val="00993933"/>
    <w:rsid w:val="00994322"/>
    <w:rsid w:val="00996ABA"/>
    <w:rsid w:val="00996F45"/>
    <w:rsid w:val="009A4077"/>
    <w:rsid w:val="009A747D"/>
    <w:rsid w:val="009A79F3"/>
    <w:rsid w:val="009A7BD9"/>
    <w:rsid w:val="009B067A"/>
    <w:rsid w:val="009C0184"/>
    <w:rsid w:val="009C03CD"/>
    <w:rsid w:val="009C2D39"/>
    <w:rsid w:val="009C45F6"/>
    <w:rsid w:val="009C6AD6"/>
    <w:rsid w:val="009D44AB"/>
    <w:rsid w:val="009D53DA"/>
    <w:rsid w:val="009E763E"/>
    <w:rsid w:val="009F2E8A"/>
    <w:rsid w:val="009F5486"/>
    <w:rsid w:val="009F62AF"/>
    <w:rsid w:val="009F722B"/>
    <w:rsid w:val="00A03090"/>
    <w:rsid w:val="00A06A3C"/>
    <w:rsid w:val="00A1057E"/>
    <w:rsid w:val="00A123A8"/>
    <w:rsid w:val="00A1611A"/>
    <w:rsid w:val="00A167F2"/>
    <w:rsid w:val="00A21235"/>
    <w:rsid w:val="00A22FB5"/>
    <w:rsid w:val="00A23613"/>
    <w:rsid w:val="00A239B3"/>
    <w:rsid w:val="00A2423F"/>
    <w:rsid w:val="00A24FCA"/>
    <w:rsid w:val="00A273E8"/>
    <w:rsid w:val="00A3079B"/>
    <w:rsid w:val="00A45108"/>
    <w:rsid w:val="00A45A28"/>
    <w:rsid w:val="00A50B4D"/>
    <w:rsid w:val="00A5673C"/>
    <w:rsid w:val="00A6078E"/>
    <w:rsid w:val="00A61304"/>
    <w:rsid w:val="00A665E1"/>
    <w:rsid w:val="00A676DF"/>
    <w:rsid w:val="00A71CE8"/>
    <w:rsid w:val="00A73227"/>
    <w:rsid w:val="00A7391E"/>
    <w:rsid w:val="00A73F3D"/>
    <w:rsid w:val="00A777A2"/>
    <w:rsid w:val="00A81961"/>
    <w:rsid w:val="00A839E9"/>
    <w:rsid w:val="00A85AC8"/>
    <w:rsid w:val="00A86D1E"/>
    <w:rsid w:val="00A875CB"/>
    <w:rsid w:val="00A90F23"/>
    <w:rsid w:val="00A92A62"/>
    <w:rsid w:val="00AA3657"/>
    <w:rsid w:val="00AA69F7"/>
    <w:rsid w:val="00AB1731"/>
    <w:rsid w:val="00AB27C5"/>
    <w:rsid w:val="00AC1368"/>
    <w:rsid w:val="00AC1953"/>
    <w:rsid w:val="00AD0D17"/>
    <w:rsid w:val="00AD2ADD"/>
    <w:rsid w:val="00AD40B9"/>
    <w:rsid w:val="00AD74EF"/>
    <w:rsid w:val="00AD7C9A"/>
    <w:rsid w:val="00AE3403"/>
    <w:rsid w:val="00AE4E24"/>
    <w:rsid w:val="00AF07DE"/>
    <w:rsid w:val="00AF0D77"/>
    <w:rsid w:val="00AF55F4"/>
    <w:rsid w:val="00AF630D"/>
    <w:rsid w:val="00AF68BF"/>
    <w:rsid w:val="00B00C45"/>
    <w:rsid w:val="00B00D7D"/>
    <w:rsid w:val="00B01B18"/>
    <w:rsid w:val="00B01DDA"/>
    <w:rsid w:val="00B06EE2"/>
    <w:rsid w:val="00B10E43"/>
    <w:rsid w:val="00B15038"/>
    <w:rsid w:val="00B21282"/>
    <w:rsid w:val="00B27F98"/>
    <w:rsid w:val="00B32278"/>
    <w:rsid w:val="00B4066A"/>
    <w:rsid w:val="00B414B7"/>
    <w:rsid w:val="00B47ED4"/>
    <w:rsid w:val="00B5178C"/>
    <w:rsid w:val="00B53314"/>
    <w:rsid w:val="00B53DD4"/>
    <w:rsid w:val="00B6076D"/>
    <w:rsid w:val="00B608F6"/>
    <w:rsid w:val="00B62DCE"/>
    <w:rsid w:val="00B63652"/>
    <w:rsid w:val="00B67273"/>
    <w:rsid w:val="00B67577"/>
    <w:rsid w:val="00B67E7E"/>
    <w:rsid w:val="00B7148C"/>
    <w:rsid w:val="00B717C3"/>
    <w:rsid w:val="00B73B35"/>
    <w:rsid w:val="00B80A07"/>
    <w:rsid w:val="00B822F3"/>
    <w:rsid w:val="00B832C8"/>
    <w:rsid w:val="00B878EE"/>
    <w:rsid w:val="00B919CA"/>
    <w:rsid w:val="00B91D87"/>
    <w:rsid w:val="00BA09DE"/>
    <w:rsid w:val="00BB1BAB"/>
    <w:rsid w:val="00BB2075"/>
    <w:rsid w:val="00BB36EC"/>
    <w:rsid w:val="00BB3B47"/>
    <w:rsid w:val="00BB4CDD"/>
    <w:rsid w:val="00BB50C4"/>
    <w:rsid w:val="00BB7421"/>
    <w:rsid w:val="00BC4378"/>
    <w:rsid w:val="00BC663F"/>
    <w:rsid w:val="00BC70BD"/>
    <w:rsid w:val="00BD29CE"/>
    <w:rsid w:val="00BE55CC"/>
    <w:rsid w:val="00BF42CC"/>
    <w:rsid w:val="00BF6988"/>
    <w:rsid w:val="00BF6BD6"/>
    <w:rsid w:val="00C010C8"/>
    <w:rsid w:val="00C025AF"/>
    <w:rsid w:val="00C05466"/>
    <w:rsid w:val="00C05F1E"/>
    <w:rsid w:val="00C13AF8"/>
    <w:rsid w:val="00C15461"/>
    <w:rsid w:val="00C15C0B"/>
    <w:rsid w:val="00C15EB7"/>
    <w:rsid w:val="00C239BE"/>
    <w:rsid w:val="00C2428B"/>
    <w:rsid w:val="00C2444F"/>
    <w:rsid w:val="00C27D7F"/>
    <w:rsid w:val="00C30297"/>
    <w:rsid w:val="00C30C83"/>
    <w:rsid w:val="00C326D9"/>
    <w:rsid w:val="00C34105"/>
    <w:rsid w:val="00C43540"/>
    <w:rsid w:val="00C44AA6"/>
    <w:rsid w:val="00C46050"/>
    <w:rsid w:val="00C50F56"/>
    <w:rsid w:val="00C51CE3"/>
    <w:rsid w:val="00C60CF6"/>
    <w:rsid w:val="00C619CE"/>
    <w:rsid w:val="00C61A98"/>
    <w:rsid w:val="00C679D9"/>
    <w:rsid w:val="00C75A14"/>
    <w:rsid w:val="00C75C48"/>
    <w:rsid w:val="00C82F91"/>
    <w:rsid w:val="00C876F7"/>
    <w:rsid w:val="00C90FAE"/>
    <w:rsid w:val="00CA02DF"/>
    <w:rsid w:val="00CB0AD5"/>
    <w:rsid w:val="00CB2250"/>
    <w:rsid w:val="00CB33C7"/>
    <w:rsid w:val="00CB3B71"/>
    <w:rsid w:val="00CC32E2"/>
    <w:rsid w:val="00CC33E9"/>
    <w:rsid w:val="00CD1011"/>
    <w:rsid w:val="00CD19EE"/>
    <w:rsid w:val="00CD6ED8"/>
    <w:rsid w:val="00CD7152"/>
    <w:rsid w:val="00CE4739"/>
    <w:rsid w:val="00CF1DF7"/>
    <w:rsid w:val="00CF2E7F"/>
    <w:rsid w:val="00CF39CE"/>
    <w:rsid w:val="00CF3A0C"/>
    <w:rsid w:val="00CF7A92"/>
    <w:rsid w:val="00D055B5"/>
    <w:rsid w:val="00D10877"/>
    <w:rsid w:val="00D2139D"/>
    <w:rsid w:val="00D23343"/>
    <w:rsid w:val="00D25A4D"/>
    <w:rsid w:val="00D3070E"/>
    <w:rsid w:val="00D34A66"/>
    <w:rsid w:val="00D352EE"/>
    <w:rsid w:val="00D370ED"/>
    <w:rsid w:val="00D41274"/>
    <w:rsid w:val="00D44DD9"/>
    <w:rsid w:val="00D461D7"/>
    <w:rsid w:val="00D50D01"/>
    <w:rsid w:val="00D55C9D"/>
    <w:rsid w:val="00D63A32"/>
    <w:rsid w:val="00D75F24"/>
    <w:rsid w:val="00D76C0B"/>
    <w:rsid w:val="00D81D64"/>
    <w:rsid w:val="00D83370"/>
    <w:rsid w:val="00D8635A"/>
    <w:rsid w:val="00D87D71"/>
    <w:rsid w:val="00D92D5C"/>
    <w:rsid w:val="00D933C0"/>
    <w:rsid w:val="00D940D3"/>
    <w:rsid w:val="00DA3766"/>
    <w:rsid w:val="00DA3B5A"/>
    <w:rsid w:val="00DA5572"/>
    <w:rsid w:val="00DB20B1"/>
    <w:rsid w:val="00DB404B"/>
    <w:rsid w:val="00DB59F3"/>
    <w:rsid w:val="00DB66B2"/>
    <w:rsid w:val="00DC2094"/>
    <w:rsid w:val="00DC4720"/>
    <w:rsid w:val="00DC557D"/>
    <w:rsid w:val="00DD19DB"/>
    <w:rsid w:val="00DD707B"/>
    <w:rsid w:val="00DE1256"/>
    <w:rsid w:val="00DE1477"/>
    <w:rsid w:val="00DE1955"/>
    <w:rsid w:val="00DE3A42"/>
    <w:rsid w:val="00DF486A"/>
    <w:rsid w:val="00DF614E"/>
    <w:rsid w:val="00DF74F6"/>
    <w:rsid w:val="00E0299D"/>
    <w:rsid w:val="00E03D98"/>
    <w:rsid w:val="00E05163"/>
    <w:rsid w:val="00E12523"/>
    <w:rsid w:val="00E14958"/>
    <w:rsid w:val="00E1731E"/>
    <w:rsid w:val="00E20840"/>
    <w:rsid w:val="00E33271"/>
    <w:rsid w:val="00E33CFC"/>
    <w:rsid w:val="00E33D69"/>
    <w:rsid w:val="00E354CE"/>
    <w:rsid w:val="00E35F8F"/>
    <w:rsid w:val="00E43BDC"/>
    <w:rsid w:val="00E44A52"/>
    <w:rsid w:val="00E459A9"/>
    <w:rsid w:val="00E47551"/>
    <w:rsid w:val="00E5128F"/>
    <w:rsid w:val="00E52F26"/>
    <w:rsid w:val="00E54A0C"/>
    <w:rsid w:val="00E56E0D"/>
    <w:rsid w:val="00E57208"/>
    <w:rsid w:val="00E60D89"/>
    <w:rsid w:val="00E63BDA"/>
    <w:rsid w:val="00E657C6"/>
    <w:rsid w:val="00E72A3D"/>
    <w:rsid w:val="00E8179D"/>
    <w:rsid w:val="00E82771"/>
    <w:rsid w:val="00E86D66"/>
    <w:rsid w:val="00E91C1E"/>
    <w:rsid w:val="00E92433"/>
    <w:rsid w:val="00E95854"/>
    <w:rsid w:val="00E9589E"/>
    <w:rsid w:val="00E966D6"/>
    <w:rsid w:val="00E97168"/>
    <w:rsid w:val="00EA4C9C"/>
    <w:rsid w:val="00EA53F1"/>
    <w:rsid w:val="00EB0932"/>
    <w:rsid w:val="00EB5FB2"/>
    <w:rsid w:val="00EB74E5"/>
    <w:rsid w:val="00EC2D56"/>
    <w:rsid w:val="00EC54DB"/>
    <w:rsid w:val="00EC7147"/>
    <w:rsid w:val="00ED2846"/>
    <w:rsid w:val="00ED2A8B"/>
    <w:rsid w:val="00EE375C"/>
    <w:rsid w:val="00EE6028"/>
    <w:rsid w:val="00EE7AE6"/>
    <w:rsid w:val="00EF0873"/>
    <w:rsid w:val="00EF372A"/>
    <w:rsid w:val="00EF3E69"/>
    <w:rsid w:val="00F05707"/>
    <w:rsid w:val="00F05D41"/>
    <w:rsid w:val="00F12E59"/>
    <w:rsid w:val="00F15B24"/>
    <w:rsid w:val="00F15C09"/>
    <w:rsid w:val="00F2213C"/>
    <w:rsid w:val="00F230BD"/>
    <w:rsid w:val="00F24763"/>
    <w:rsid w:val="00F2661A"/>
    <w:rsid w:val="00F30B02"/>
    <w:rsid w:val="00F31335"/>
    <w:rsid w:val="00F402F9"/>
    <w:rsid w:val="00F4503D"/>
    <w:rsid w:val="00F4552A"/>
    <w:rsid w:val="00F46653"/>
    <w:rsid w:val="00F50307"/>
    <w:rsid w:val="00F50434"/>
    <w:rsid w:val="00F516AB"/>
    <w:rsid w:val="00F53200"/>
    <w:rsid w:val="00F60365"/>
    <w:rsid w:val="00F62E3E"/>
    <w:rsid w:val="00F646F5"/>
    <w:rsid w:val="00F74882"/>
    <w:rsid w:val="00F7513B"/>
    <w:rsid w:val="00F7582E"/>
    <w:rsid w:val="00F832F7"/>
    <w:rsid w:val="00F848A9"/>
    <w:rsid w:val="00F84FA9"/>
    <w:rsid w:val="00F86235"/>
    <w:rsid w:val="00F90B4E"/>
    <w:rsid w:val="00F953B0"/>
    <w:rsid w:val="00FA25C5"/>
    <w:rsid w:val="00FA2DD7"/>
    <w:rsid w:val="00FA3641"/>
    <w:rsid w:val="00FA38F3"/>
    <w:rsid w:val="00FA4EFC"/>
    <w:rsid w:val="00FA6C3E"/>
    <w:rsid w:val="00FB1AF0"/>
    <w:rsid w:val="00FB3178"/>
    <w:rsid w:val="00FB5DF1"/>
    <w:rsid w:val="00FC0BB3"/>
    <w:rsid w:val="00FC0DFD"/>
    <w:rsid w:val="00FC18AC"/>
    <w:rsid w:val="00FC2733"/>
    <w:rsid w:val="00FD47B2"/>
    <w:rsid w:val="00FE4A35"/>
    <w:rsid w:val="00FF2BF9"/>
    <w:rsid w:val="00FF2E38"/>
    <w:rsid w:val="00FF56BB"/>
    <w:rsid w:val="00FF6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9638B6"/>
  <w15:chartTrackingRefBased/>
  <w15:docId w15:val="{539BE4DC-DC71-5742-AC55-81EEFF086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5572"/>
    <w:rPr>
      <w:rFonts w:ascii="Gill Sans" w:eastAsia="Times New Roman" w:hAnsi="Gill Sans" w:cs="Gill Sans"/>
      <w:lang w:eastAsia="de-DE"/>
    </w:rPr>
  </w:style>
  <w:style w:type="paragraph" w:styleId="berschrift2">
    <w:name w:val="heading 2"/>
    <w:basedOn w:val="Standard"/>
    <w:link w:val="berschrift2Zchn"/>
    <w:uiPriority w:val="9"/>
    <w:qFormat/>
    <w:rsid w:val="00D75F24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589F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589F"/>
    <w:rPr>
      <w:rFonts w:ascii="Times New Roman" w:eastAsiaTheme="minorEastAsia" w:hAnsi="Times New Roman" w:cs="Times New Roman"/>
      <w:sz w:val="18"/>
      <w:szCs w:val="18"/>
    </w:rPr>
  </w:style>
  <w:style w:type="paragraph" w:customStyle="1" w:styleId="Default">
    <w:name w:val="Default"/>
    <w:rsid w:val="001D6FA5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Hyperlink">
    <w:name w:val="Hyperlink"/>
    <w:basedOn w:val="Absatz-Standardschriftart"/>
    <w:uiPriority w:val="99"/>
    <w:unhideWhenUsed/>
    <w:rsid w:val="001D6FA5"/>
    <w:rPr>
      <w:color w:val="0000FF"/>
      <w:u w:val="single"/>
    </w:rPr>
  </w:style>
  <w:style w:type="character" w:customStyle="1" w:styleId="apple-converted-space">
    <w:name w:val="apple-converted-space"/>
    <w:basedOn w:val="Absatz-Standardschriftart"/>
    <w:rsid w:val="00FC0BB3"/>
  </w:style>
  <w:style w:type="character" w:styleId="Hervorhebung">
    <w:name w:val="Emphasis"/>
    <w:basedOn w:val="Absatz-Standardschriftart"/>
    <w:uiPriority w:val="20"/>
    <w:qFormat/>
    <w:rsid w:val="00FC0BB3"/>
    <w:rPr>
      <w:i/>
      <w:iCs/>
    </w:rPr>
  </w:style>
  <w:style w:type="character" w:customStyle="1" w:styleId="NichtaufgelsteErwhnung1">
    <w:name w:val="Nicht aufgelöste Erwähnung1"/>
    <w:basedOn w:val="Absatz-Standardschriftart"/>
    <w:uiPriority w:val="99"/>
    <w:rsid w:val="00FC0BB3"/>
    <w:rPr>
      <w:color w:val="605E5C"/>
      <w:shd w:val="clear" w:color="auto" w:fill="E1DFDD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0BB3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0BB3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StandardWeb">
    <w:name w:val="Normal (Web)"/>
    <w:basedOn w:val="Standard"/>
    <w:uiPriority w:val="99"/>
    <w:unhideWhenUsed/>
    <w:rsid w:val="00FC0BB3"/>
    <w:pPr>
      <w:spacing w:before="100" w:beforeAutospacing="1" w:after="100" w:afterAutospacing="1"/>
    </w:pPr>
  </w:style>
  <w:style w:type="paragraph" w:styleId="Listenabsatz">
    <w:name w:val="List Paragraph"/>
    <w:basedOn w:val="Standard"/>
    <w:uiPriority w:val="34"/>
    <w:qFormat/>
    <w:rsid w:val="00C05466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E63BD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63B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Standard"/>
    <w:link w:val="EndNoteBibliographyTitleZchn"/>
    <w:rsid w:val="008C2ADE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C2ADE"/>
    <w:rPr>
      <w:rFonts w:ascii="Gill Sans" w:eastAsia="Times New Roman" w:hAnsi="Gill Sans" w:cs="Gill Sans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C2ADE"/>
    <w:pPr>
      <w:jc w:val="both"/>
    </w:pPr>
  </w:style>
  <w:style w:type="character" w:customStyle="1" w:styleId="EndNoteBibliographyZchn">
    <w:name w:val="EndNote Bibliography Zchn"/>
    <w:basedOn w:val="Absatz-Standardschriftart"/>
    <w:link w:val="EndNoteBibliography"/>
    <w:rsid w:val="008C2ADE"/>
    <w:rPr>
      <w:rFonts w:ascii="Gill Sans" w:eastAsia="Times New Roman" w:hAnsi="Gill Sans" w:cs="Gill Sans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75F24"/>
    <w:rPr>
      <w:rFonts w:ascii="Gill Sans" w:eastAsia="Times New Roman" w:hAnsi="Gill Sans" w:cs="Gill Sans"/>
      <w:b/>
      <w:bCs/>
      <w:sz w:val="36"/>
      <w:szCs w:val="3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D6E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D6ED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D6ED8"/>
    <w:rPr>
      <w:rFonts w:ascii="Gill Sans" w:eastAsia="Times New Roman" w:hAnsi="Gill Sans" w:cs="Gill Sans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D6E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D6ED8"/>
    <w:rPr>
      <w:rFonts w:ascii="Gill Sans" w:eastAsia="Times New Roman" w:hAnsi="Gill Sans" w:cs="Gill Sans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A875CB"/>
    <w:rPr>
      <w:rFonts w:ascii="Gill Sans" w:eastAsia="Times New Roman" w:hAnsi="Gill Sans" w:cs="Gill Sans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8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8017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842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312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956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2393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1467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801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824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0295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711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6505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005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8218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448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331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399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3393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1332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4754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17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221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8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7202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283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110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84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8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5824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5970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3348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85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5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5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03494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8463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6892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85904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666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50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2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2448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2333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7701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010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846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832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0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6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698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6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51AA23-1ECA-448A-92BF-D1F395B77A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81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J</dc:creator>
  <cp:keywords/>
  <dc:description/>
  <cp:lastModifiedBy>Karin Jepsen</cp:lastModifiedBy>
  <cp:revision>47</cp:revision>
  <cp:lastPrinted>2022-10-13T08:58:00Z</cp:lastPrinted>
  <dcterms:created xsi:type="dcterms:W3CDTF">2022-01-02T14:10:00Z</dcterms:created>
  <dcterms:modified xsi:type="dcterms:W3CDTF">2022-10-30T22:17:00Z</dcterms:modified>
</cp:coreProperties>
</file>